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D2D" w:rsidRPr="001767E1" w:rsidRDefault="00747A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D5799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="00220312" w:rsidRPr="001767E1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20312" w:rsidRPr="001767E1">
        <w:rPr>
          <w:rFonts w:ascii="Times New Roman" w:hAnsi="Times New Roman" w:cs="Times New Roman"/>
          <w:sz w:val="24"/>
          <w:szCs w:val="24"/>
        </w:rPr>
        <w:t xml:space="preserve">1 Colorectal cancer related </w:t>
      </w:r>
      <w:r w:rsidR="00051653" w:rsidRPr="001767E1">
        <w:rPr>
          <w:rFonts w:ascii="Times New Roman" w:hAnsi="Times New Roman" w:cs="Times New Roman"/>
          <w:sz w:val="24"/>
          <w:szCs w:val="24"/>
        </w:rPr>
        <w:t xml:space="preserve">47 </w:t>
      </w:r>
      <w:r w:rsidR="00220312" w:rsidRPr="001767E1">
        <w:rPr>
          <w:rFonts w:ascii="Times New Roman" w:hAnsi="Times New Roman" w:cs="Times New Roman"/>
          <w:sz w:val="24"/>
          <w:szCs w:val="24"/>
        </w:rPr>
        <w:t xml:space="preserve">references selected for the present study </w:t>
      </w:r>
    </w:p>
    <w:p w:rsidR="00220312" w:rsidRPr="00220312" w:rsidRDefault="00220312">
      <w:pPr>
        <w:rPr>
          <w:rFonts w:ascii="Arial" w:hAnsi="Arial" w:cs="Arial"/>
        </w:rPr>
      </w:pPr>
    </w:p>
    <w:tbl>
      <w:tblPr>
        <w:tblW w:w="14700" w:type="dxa"/>
        <w:tblCellMar>
          <w:left w:w="99" w:type="dxa"/>
          <w:right w:w="99" w:type="dxa"/>
        </w:tblCellMar>
        <w:tblLook w:val="04A0"/>
      </w:tblPr>
      <w:tblGrid>
        <w:gridCol w:w="467"/>
        <w:gridCol w:w="1488"/>
        <w:gridCol w:w="6063"/>
        <w:gridCol w:w="3621"/>
        <w:gridCol w:w="651"/>
        <w:gridCol w:w="2410"/>
      </w:tblGrid>
      <w:tr w:rsidR="001767E1" w:rsidRPr="00D474C9" w:rsidTr="001767E1">
        <w:trPr>
          <w:trHeight w:val="540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First Author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3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Journal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SNPs</w:t>
            </w:r>
          </w:p>
        </w:tc>
      </w:tr>
      <w:tr w:rsidR="001767E1" w:rsidRPr="00D474C9" w:rsidTr="001767E1">
        <w:trPr>
          <w:trHeight w:val="258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ulston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RS</w:t>
            </w:r>
          </w:p>
        </w:tc>
        <w:tc>
          <w:tcPr>
            <w:tcW w:w="609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ta-analysis of three genome-wide association studies identifies susceptibility loci for colorectal cancer at 1q41, 3q26.2, 12q13.13 and 20q13.33</w:t>
            </w:r>
          </w:p>
        </w:tc>
        <w:tc>
          <w:tcPr>
            <w:tcW w:w="36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 Genet. 2010;42(11):973-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687758, rs6691170</w:t>
            </w:r>
          </w:p>
        </w:tc>
      </w:tr>
      <w:tr w:rsidR="001767E1" w:rsidRPr="00D474C9" w:rsidTr="001767E1">
        <w:trPr>
          <w:trHeight w:val="276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22031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936599</w:t>
            </w:r>
          </w:p>
        </w:tc>
      </w:tr>
      <w:tr w:rsidR="001767E1" w:rsidRPr="00D474C9" w:rsidTr="001767E1">
        <w:trPr>
          <w:trHeight w:val="265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22031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055BC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136702, rs11169552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22031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ain SL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inement of the associations between risk of colorectal cancer and polymorphisms on chromosomes 1q41 and 12q13.13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um Mol Genet. 2012;21(4):934-4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687758, rs6691170</w:t>
            </w:r>
          </w:p>
        </w:tc>
      </w:tr>
      <w:tr w:rsidR="001767E1" w:rsidRPr="00D474C9" w:rsidTr="00220312">
        <w:trPr>
          <w:trHeight w:val="30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F70CA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ters U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dentification of Genetic Susceptibility Loci for Colorectal Tumors in a Genome-Wide Meta-analysis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stroenterology. 2013;144(4):799-8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911251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190375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217810, rs59336</w:t>
            </w:r>
          </w:p>
        </w:tc>
      </w:tr>
      <w:tr w:rsidR="001767E1" w:rsidRPr="00D474C9" w:rsidTr="00220312">
        <w:trPr>
          <w:trHeight w:val="30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ubbe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SJ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lationship between 16 susceptibility loci and colorectal cancer phenotype in 3146 patients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cinogenesis. 2012;33(1):108-1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691170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936599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802842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444235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779584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61253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trike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Figueroa JD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ome-wide association study identifies multiple loci associated with bladder cancer risk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um Mol Genet. 2013 [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ub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ahead of print]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936599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Chubb D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mmon variation at 3q26.2, 6p21.33, 17p11.2 and 22q13.1 influences multiple myeloma risk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 Genet. 2013;45(10):1221-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936599</w:t>
            </w:r>
          </w:p>
        </w:tc>
      </w:tr>
      <w:tr w:rsidR="001767E1" w:rsidRPr="00D474C9" w:rsidTr="00220312">
        <w:trPr>
          <w:trHeight w:val="30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933CC3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hyperlink r:id="rId7" w:history="1">
              <w:r w:rsidR="001767E1" w:rsidRPr="00EC0F25">
                <w:rPr>
                  <w:rFonts w:ascii="Times New Roman" w:hAnsi="Times New Roman" w:cs="Times New Roman"/>
                  <w:sz w:val="22"/>
                </w:rPr>
                <w:t>Carvajal-Carmona LG</w:t>
              </w:r>
            </w:hyperlink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uch of the genetic risk of colorectal cancer is likely to be mediated through susceptibility to adenomas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stroenterology. 2013;144(1):53-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936599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9566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802842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444235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61253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Jones A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RC polymorphisms are associated both with susceptibility to colorectal cancer and with longer telomeres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ut. 2012 Feb;61(2):248-5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936599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Jia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WH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ome-wide association analyses in East Asians identify new susceptibility loci for colorectal cancer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 Genet. 2013;45(2):191-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47161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933CC3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hyperlink r:id="rId8" w:history="1">
              <w:r w:rsidR="001767E1" w:rsidRPr="00EC0F25">
                <w:rPr>
                  <w:rFonts w:ascii="Times New Roman" w:hAnsi="Times New Roman" w:cs="Times New Roman"/>
                  <w:sz w:val="22"/>
                </w:rPr>
                <w:t>Cui R</w:t>
              </w:r>
            </w:hyperlink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mmon variant in 6q26-q27 is associated with distal colon cancer in an Asian population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ut. 2011;60(6):799-80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758229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933CC3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hyperlink r:id="rId9" w:history="1">
              <w:r w:rsidR="001767E1" w:rsidRPr="00EC0F25">
                <w:rPr>
                  <w:rFonts w:ascii="Times New Roman" w:hAnsi="Times New Roman" w:cs="Times New Roman"/>
                  <w:sz w:val="22"/>
                </w:rPr>
                <w:t>Dai J</w:t>
              </w:r>
            </w:hyperlink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WAS-identified colorectal cancer susceptibility loci associated with clinical outcomes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cinogenesis. 2012;33(7):1327-3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505477, rs698326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61253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Haerian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M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sociation of 8q24.21 loci with the risk of colorectal cancer: a systematic review and meta-analysis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stroenterol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patol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 2011;26(10):1475-8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50547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Schafmayer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C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vestigation of the colorectal cancer susceptibility region on chromosome 8q24.21 in a large German case-control sample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J Cancer. 2009;124(1):75-8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505477, rs7014346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Poynter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JN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ariants on 9p24 and 8q24 are associated with risk of colorectal cancer: results from the Colon Cancer Family Registry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cer Res. 2007;67(23):11128-3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50547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Ghoussaini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ultiple loci with different cancer specificities within the 8q24 gene desert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l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ancer Inst. 2008;100(13):962-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50547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Wang YP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mmon variation rs6983267 at 8q24.1 and risk of colorectal adenoma and cancer: evidence based on 31 studies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mour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Biol. 2013 [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ub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ahead of print]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Hutter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C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aracterization of gene-environment interactions for colorectal cancer susceptibility loci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cer Res. 2012;72(8):2036-4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Hutter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C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aracterization of the association between 8q24 and colon cancer: gene-environment exploration and meta-analysis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MC Cancer. 2010 Dec 4;10:67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30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He J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eralizability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and epidemiologic characterization of eleven colorectal cancer GWAS hits in multiple populations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ancer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demiol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Biomarkers Prev. 2011;20(1):70-8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802842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779584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61253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 xml:space="preserve">von </w:t>
            </w: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Holst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S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sociation studies on 11 published colorectal cancer risk loci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r J Cancer. 2010;103(4):575-8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9566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779584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92921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411210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61253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Abulí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A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Susceptibility genetic variants associated with colorectal cancer </w:t>
            </w: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risk correlate with cancer phenotype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Gastroenterology. 2010;139(3):788-9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92921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2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Matsuo K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sociation between an 8q24 locus and the risk of colorectal cancer in Japanese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MC Cancer. 2009;9:37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Schafmayer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C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vestigation of the colorectal cancer susceptibility region on chromosome 8q24.21 in a large German case-control sample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J Cancer. 2009;124(1):75-8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Yeager 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omprehensive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equence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analysis of a 136 kb region of human chromosome 8q24 associated with prostate and colon cancers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um Genet. 2008;124(2):161-7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Berndt SI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Pooled analysis of genetic variation at chromosome 8q24 and colorectal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oplasia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risk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um Mol Genet. 2008;17(17):2665-7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Li L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 common 8q24 variant and the risk of colon cancer: a population-based case-control study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ancer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demiol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Biomarkers Prev. 2008;17(2):339-4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Poynter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JN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ariants on 9p24 and 8q24 are associated with risk of colorectal cancer: results from the Colon Cancer Family Registry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cer Res. 2007;67(23):11128-3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Tomlinson I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 genome-wide association scan of tag SNPs identifies a susceptibility variant for colorectal cancer at 8q24.21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 Genet. 2007;39(8):984-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6983267</w:t>
            </w:r>
          </w:p>
        </w:tc>
      </w:tr>
      <w:tr w:rsidR="001767E1" w:rsidRPr="00D474C9" w:rsidTr="00220312">
        <w:trPr>
          <w:trHeight w:val="30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Tenesa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A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ome-wide association scan identifies a colorectal cancer susceptibility locus on 11q23 and replicates risk loci at 8q24 and 18q21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 Genet. 2008;40(5):631-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7014346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802842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30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Hong SN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lorectal Cancer-Susceptibility Single Nucleotide Polymorphisms in Korean Population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1767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stroenterol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patol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 2013</w:t>
            </w:r>
            <w:r w:rsidR="00E619F3"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[</w:t>
            </w:r>
            <w:proofErr w:type="spellStart"/>
            <w:r w:rsidR="00E619F3"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ub</w:t>
            </w:r>
            <w:proofErr w:type="spellEnd"/>
            <w:r w:rsidR="00E619F3"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ahead of print]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9566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779584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Abulí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A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etic susceptibility variants associated with colorectal cancer prognosis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cinogenesis. 2013;34(10):2286-9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9566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92921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Giráldez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MD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sceptibility genetic variants associated with early-onset colorectal cancer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cinogenesis. 2012;33(3):613-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9566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802842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kern w:val="0"/>
                <w:sz w:val="22"/>
              </w:rPr>
              <w:t>rs4444235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779584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61253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Ho JW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plication study of SNP associations for colorectal cancer in Hong Kong Chinese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r J Cancer. 2011;104(2):369-7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9566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779584</w:t>
            </w:r>
          </w:p>
        </w:tc>
      </w:tr>
      <w:tr w:rsidR="001767E1" w:rsidRPr="00D474C9" w:rsidTr="00220312">
        <w:trPr>
          <w:trHeight w:val="30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Xiong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Risk of genome-wide association study-identified genetic variants </w:t>
            </w: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for colorectal cancer in a Chinese population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Cancer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demiol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Biomarkers Prev. </w:t>
            </w: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2010;19(7):1855-6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9566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802842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61253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Tomlinson IP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 genome-wide association study identifies colorectal cancer susceptibility loci on chromosomes 10p14 and 8q23.3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 Genet. 2008;40(5):623-3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79566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Hes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FJ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olorectal cancer risk variants on 11q23 and 15q13 are associated with unexplained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enomatous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lyposis</w:t>
            </w:r>
            <w:proofErr w:type="spellEnd"/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 Med Genet. 2014;51(1):55-6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802842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779584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Song H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ffects of common germ-line genetic variation in cell cycle genes on ovarian cancer survival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in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ancer Res. 2008;14(4):1090-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3217901</w:t>
            </w:r>
          </w:p>
        </w:tc>
      </w:tr>
      <w:tr w:rsidR="001767E1" w:rsidRPr="00D474C9" w:rsidTr="00220312">
        <w:trPr>
          <w:trHeight w:val="300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GEN study</w:t>
            </w:r>
          </w:p>
        </w:tc>
        <w:tc>
          <w:tcPr>
            <w:tcW w:w="60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ta-analysis of genome-wide association data identifies four new susceptibility loci for colorectal cancer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 Genet. 2008;40(12):1426-3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kern w:val="0"/>
                <w:sz w:val="22"/>
              </w:rPr>
              <w:t>rs4444235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929218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10411210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61253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697A9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Xing J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WAS-identified colorectal cancer susceptibility locus associates with disease prognosis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ur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J Cancer. 2011;47(11):1699-7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779584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Siegert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ome-wide investigation of gene-environment interactions in colorectal cancer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um Genet. 2013;132(2):219-3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929218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Zhang B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ome-wide association study identifies a new SMAD7 risk variant associated with colorectal cancer risk in East Asians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J Cancer. 2014</w:t>
            </w:r>
            <w:r w:rsidR="00E619F3"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[</w:t>
            </w:r>
            <w:proofErr w:type="spellStart"/>
            <w:r w:rsidR="00E619F3"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ub</w:t>
            </w:r>
            <w:proofErr w:type="spellEnd"/>
            <w:r w:rsidR="00E619F3"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ahead of print]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Garcia-Albeniz X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enotypic and tumor molecular characterization of colorectal cancer in relation to a susceptibility SMAD7 variant associated with survival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cinogenesis. 2013;34(2):292-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Phipps AI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sociation between colorectal cancer susceptibility loci and survival time after diagnosis with colorectal cancer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stroenterology. 2012;143(1):51-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Slattery ML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creased risk of colon cancer associated with a genetic polymorphism of SMAD7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cer Res. 2010;70(4):1479-8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Thompson CL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sociation of common genetic variants in SMAD7 and risk of colon cancer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cinogenesis. 2009;30(6):982-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33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Curtin K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ta association of colorectal cancer confirms risk alleles at 8q24 and 18q21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ancer </w:t>
            </w:r>
            <w:proofErr w:type="spellStart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demiol</w:t>
            </w:r>
            <w:proofErr w:type="spellEnd"/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Biomarkers Prev. 2009;18(2):616-2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4939827</w:t>
            </w:r>
          </w:p>
        </w:tc>
      </w:tr>
      <w:tr w:rsidR="001767E1" w:rsidRPr="00D474C9" w:rsidTr="00220312">
        <w:trPr>
          <w:trHeight w:val="540"/>
        </w:trPr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7E1" w:rsidRPr="00EC0F25" w:rsidRDefault="001767E1" w:rsidP="00414C1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hAnsi="Times New Roman" w:cs="Times New Roman"/>
                <w:sz w:val="22"/>
              </w:rPr>
              <w:t>Fernandez-</w:t>
            </w:r>
            <w:proofErr w:type="spellStart"/>
            <w:r w:rsidRPr="00EC0F25">
              <w:rPr>
                <w:rFonts w:ascii="Times New Roman" w:hAnsi="Times New Roman" w:cs="Times New Roman"/>
                <w:sz w:val="22"/>
              </w:rPr>
              <w:t>Rozadilla</w:t>
            </w:r>
            <w:proofErr w:type="spellEnd"/>
            <w:r w:rsidRPr="00EC0F25">
              <w:rPr>
                <w:rFonts w:ascii="Times New Roman" w:hAnsi="Times New Roman" w:cs="Times New Roman"/>
                <w:sz w:val="22"/>
              </w:rPr>
              <w:t xml:space="preserve"> C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MP2/BMP4 colorectal cancer susceptibility loci in northern and southern European populations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E619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cinogenesis. 2013;34(2):314-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67E1" w:rsidRPr="00EC0F25" w:rsidRDefault="001767E1" w:rsidP="00D474C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C0F2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s961253</w:t>
            </w:r>
          </w:p>
        </w:tc>
      </w:tr>
    </w:tbl>
    <w:p w:rsidR="00D474C9" w:rsidRDefault="001767E1">
      <w:pPr>
        <w:rPr>
          <w:rFonts w:ascii="Times New Roman" w:eastAsia="AdvP1491" w:hAnsi="Times New Roman" w:cs="Times New Roman"/>
          <w:color w:val="000000" w:themeColor="text1"/>
          <w:sz w:val="24"/>
          <w:szCs w:val="24"/>
        </w:rPr>
      </w:pPr>
      <w:r w:rsidRPr="001767E1">
        <w:rPr>
          <w:rFonts w:ascii="Times New Roman" w:hAnsi="Times New Roman" w:cs="Times New Roman"/>
          <w:sz w:val="24"/>
          <w:szCs w:val="24"/>
        </w:rPr>
        <w:t xml:space="preserve">CHR: chromosome, SNPs: </w:t>
      </w:r>
      <w:r w:rsidRPr="001767E1">
        <w:rPr>
          <w:rFonts w:ascii="Times New Roman" w:eastAsia="AdvP1491" w:hAnsi="Times New Roman" w:cs="Times New Roman"/>
          <w:color w:val="000000" w:themeColor="text1"/>
          <w:sz w:val="24"/>
          <w:szCs w:val="24"/>
        </w:rPr>
        <w:t>single nucleotide polymorphisms</w:t>
      </w:r>
    </w:p>
    <w:p w:rsidR="00DA2AD9" w:rsidRDefault="00DA2AD9" w:rsidP="00DA2AD9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DA2AD9" w:rsidSect="00220312">
          <w:pgSz w:w="16838" w:h="11906" w:orient="landscape"/>
          <w:pgMar w:top="1134" w:right="1077" w:bottom="1134" w:left="1134" w:header="851" w:footer="992" w:gutter="0"/>
          <w:cols w:space="425"/>
          <w:docGrid w:linePitch="360"/>
        </w:sectPr>
      </w:pPr>
    </w:p>
    <w:p w:rsidR="00DA2AD9" w:rsidRPr="00DA2AD9" w:rsidRDefault="00DA2AD9" w:rsidP="00747AFC">
      <w:pPr>
        <w:rPr>
          <w:rFonts w:ascii="Times New Roman" w:hAnsi="Times New Roman" w:cs="Times New Roman"/>
          <w:sz w:val="24"/>
          <w:szCs w:val="24"/>
        </w:rPr>
      </w:pPr>
    </w:p>
    <w:sectPr w:rsidR="00DA2AD9" w:rsidRPr="00DA2AD9" w:rsidSect="00DA2AD9">
      <w:pgSz w:w="11906" w:h="16838"/>
      <w:pgMar w:top="1077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4DA6" w:rsidRDefault="00394DA6" w:rsidP="00051653">
      <w:r>
        <w:separator/>
      </w:r>
    </w:p>
  </w:endnote>
  <w:endnote w:type="continuationSeparator" w:id="0">
    <w:p w:rsidR="00394DA6" w:rsidRDefault="00394DA6" w:rsidP="000516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1491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4DA6" w:rsidRDefault="00394DA6" w:rsidP="00051653">
      <w:r>
        <w:separator/>
      </w:r>
    </w:p>
  </w:footnote>
  <w:footnote w:type="continuationSeparator" w:id="0">
    <w:p w:rsidR="00394DA6" w:rsidRDefault="00394DA6" w:rsidP="000516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74C9"/>
    <w:rsid w:val="00051653"/>
    <w:rsid w:val="001767E1"/>
    <w:rsid w:val="00220312"/>
    <w:rsid w:val="00297D2D"/>
    <w:rsid w:val="002A35B9"/>
    <w:rsid w:val="00394DA6"/>
    <w:rsid w:val="003F7C2A"/>
    <w:rsid w:val="00414C1A"/>
    <w:rsid w:val="004C4176"/>
    <w:rsid w:val="00582A2B"/>
    <w:rsid w:val="00670FE2"/>
    <w:rsid w:val="00697A95"/>
    <w:rsid w:val="00747AFC"/>
    <w:rsid w:val="00933CC3"/>
    <w:rsid w:val="00AE676E"/>
    <w:rsid w:val="00D474C9"/>
    <w:rsid w:val="00D5799C"/>
    <w:rsid w:val="00DA2AD9"/>
    <w:rsid w:val="00E619F3"/>
    <w:rsid w:val="00EC0F25"/>
    <w:rsid w:val="00F70CAA"/>
    <w:rsid w:val="00FF2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D2D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165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1653"/>
  </w:style>
  <w:style w:type="paragraph" w:styleId="Footer">
    <w:name w:val="footer"/>
    <w:basedOn w:val="Normal"/>
    <w:link w:val="FooterChar"/>
    <w:uiPriority w:val="99"/>
    <w:unhideWhenUsed/>
    <w:rsid w:val="0005165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1653"/>
  </w:style>
  <w:style w:type="paragraph" w:customStyle="1" w:styleId="Default">
    <w:name w:val="Default"/>
    <w:rsid w:val="00DA2AD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53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Cui%20R%5BAuthor%5D&amp;cauthor=true&amp;cauthor_uid=2124226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Carvajal-Carmona%20LG%5BAuthor%5D&amp;cauthor=true&amp;cauthor_uid=2299996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Dai%20J%5BAuthor%5D&amp;cauthor=true&amp;cauthor_uid=22505654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8D013C-684E-4703-8CD8-A0B49F5DA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1341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8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rbon</cp:lastModifiedBy>
  <cp:revision>8</cp:revision>
  <dcterms:created xsi:type="dcterms:W3CDTF">2014-12-20T20:28:00Z</dcterms:created>
  <dcterms:modified xsi:type="dcterms:W3CDTF">2015-04-23T23:54:00Z</dcterms:modified>
</cp:coreProperties>
</file>